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F7DE4" w14:textId="0DE5C64B" w:rsidR="00F46EFE" w:rsidRPr="004B631F" w:rsidRDefault="00F46EFE" w:rsidP="00F46EF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6658E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31A2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B631F">
        <w:rPr>
          <w:rFonts w:ascii="Times New Roman" w:hAnsi="Times New Roman" w:cs="Times New Roman"/>
          <w:sz w:val="24"/>
          <w:szCs w:val="24"/>
        </w:rPr>
        <w:t xml:space="preserve"> AMSTAR score of included systematic review and meta-analysis studies for the umbrella review on depressive symptoms among peripartum (Antepartum and postpartum) women in Ethiopia.</w:t>
      </w:r>
    </w:p>
    <w:tbl>
      <w:tblPr>
        <w:tblStyle w:val="TableGrid"/>
        <w:tblW w:w="11341" w:type="dxa"/>
        <w:tblInd w:w="-1062" w:type="dxa"/>
        <w:tblLook w:val="04A0" w:firstRow="1" w:lastRow="0" w:firstColumn="1" w:lastColumn="0" w:noHBand="0" w:noVBand="1"/>
      </w:tblPr>
      <w:tblGrid>
        <w:gridCol w:w="3281"/>
        <w:gridCol w:w="1089"/>
        <w:gridCol w:w="1083"/>
        <w:gridCol w:w="1272"/>
        <w:gridCol w:w="903"/>
        <w:gridCol w:w="972"/>
        <w:gridCol w:w="903"/>
        <w:gridCol w:w="968"/>
        <w:gridCol w:w="870"/>
      </w:tblGrid>
      <w:tr w:rsidR="00F46EFE" w:rsidRPr="00F46EFE" w14:paraId="20C2A993" w14:textId="77777777" w:rsidTr="00F46EFE">
        <w:trPr>
          <w:trHeight w:val="290"/>
        </w:trPr>
        <w:tc>
          <w:tcPr>
            <w:tcW w:w="3319" w:type="dxa"/>
            <w:vMerge w:val="restart"/>
          </w:tcPr>
          <w:p w14:paraId="133D4C7A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 xml:space="preserve">AMSTAR criteria </w:t>
            </w:r>
          </w:p>
        </w:tc>
        <w:tc>
          <w:tcPr>
            <w:tcW w:w="8022" w:type="dxa"/>
            <w:gridSpan w:val="8"/>
          </w:tcPr>
          <w:p w14:paraId="31ABA416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 xml:space="preserve">                                             Name of the systematic review and meta-analysis </w:t>
            </w:r>
          </w:p>
        </w:tc>
      </w:tr>
      <w:tr w:rsidR="00F46EFE" w:rsidRPr="00F46EFE" w14:paraId="12A4C5AF" w14:textId="77777777" w:rsidTr="00F46EFE">
        <w:trPr>
          <w:trHeight w:val="146"/>
        </w:trPr>
        <w:tc>
          <w:tcPr>
            <w:tcW w:w="3319" w:type="dxa"/>
            <w:vMerge/>
          </w:tcPr>
          <w:p w14:paraId="66F02E1D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3" w:type="dxa"/>
          </w:tcPr>
          <w:p w14:paraId="2725F3D7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</w:rPr>
              <w:t>Tolossa et al.2020</w:t>
            </w:r>
          </w:p>
        </w:tc>
        <w:tc>
          <w:tcPr>
            <w:tcW w:w="1088" w:type="dxa"/>
          </w:tcPr>
          <w:p w14:paraId="760848C2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</w:rPr>
              <w:t>Zeleke TA et al.2021</w:t>
            </w:r>
          </w:p>
        </w:tc>
        <w:tc>
          <w:tcPr>
            <w:tcW w:w="1279" w:type="dxa"/>
          </w:tcPr>
          <w:p w14:paraId="36DC2985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shd w:val="clear" w:color="auto" w:fill="FFFFFF"/>
              </w:rPr>
              <w:t>Mersha, AG, et al.2018</w:t>
            </w:r>
          </w:p>
        </w:tc>
        <w:tc>
          <w:tcPr>
            <w:tcW w:w="904" w:type="dxa"/>
          </w:tcPr>
          <w:p w14:paraId="3731B4A6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</w:rPr>
              <w:t>Necho et al.2021</w:t>
            </w:r>
          </w:p>
        </w:tc>
        <w:tc>
          <w:tcPr>
            <w:tcW w:w="973" w:type="dxa"/>
          </w:tcPr>
          <w:p w14:paraId="08EC1C46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</w:rPr>
              <w:t>Ayano G et al.2019.</w:t>
            </w:r>
          </w:p>
        </w:tc>
        <w:tc>
          <w:tcPr>
            <w:tcW w:w="904" w:type="dxa"/>
          </w:tcPr>
          <w:p w14:paraId="65056658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</w:rPr>
              <w:t>Zegeye et al.2018</w:t>
            </w:r>
          </w:p>
        </w:tc>
        <w:tc>
          <w:tcPr>
            <w:tcW w:w="935" w:type="dxa"/>
          </w:tcPr>
          <w:p w14:paraId="1B3431A9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</w:rPr>
              <w:t>M.Desta et al.2020</w:t>
            </w:r>
          </w:p>
        </w:tc>
        <w:tc>
          <w:tcPr>
            <w:tcW w:w="841" w:type="dxa"/>
          </w:tcPr>
          <w:p w14:paraId="3C61E541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>Duko et al.2020</w:t>
            </w:r>
          </w:p>
        </w:tc>
      </w:tr>
      <w:tr w:rsidR="00F46EFE" w:rsidRPr="00F46EFE" w14:paraId="32F3C130" w14:textId="77777777" w:rsidTr="00F46EFE">
        <w:trPr>
          <w:trHeight w:val="275"/>
        </w:trPr>
        <w:tc>
          <w:tcPr>
            <w:tcW w:w="3319" w:type="dxa"/>
          </w:tcPr>
          <w:p w14:paraId="56408099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>1. Was a priori design provided?</w:t>
            </w:r>
          </w:p>
        </w:tc>
        <w:tc>
          <w:tcPr>
            <w:tcW w:w="1093" w:type="dxa"/>
          </w:tcPr>
          <w:p w14:paraId="03924600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88" w:type="dxa"/>
          </w:tcPr>
          <w:p w14:paraId="1D942E5E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279" w:type="dxa"/>
          </w:tcPr>
          <w:p w14:paraId="58C380BF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04" w:type="dxa"/>
          </w:tcPr>
          <w:p w14:paraId="5F2F0CDB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73" w:type="dxa"/>
          </w:tcPr>
          <w:p w14:paraId="2B0D15DC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04" w:type="dxa"/>
          </w:tcPr>
          <w:p w14:paraId="300C6CC5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35" w:type="dxa"/>
          </w:tcPr>
          <w:p w14:paraId="67B57EDB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41" w:type="dxa"/>
          </w:tcPr>
          <w:p w14:paraId="38D087BA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F46EFE" w:rsidRPr="00F46EFE" w14:paraId="3DC691A4" w14:textId="77777777" w:rsidTr="00F46EFE">
        <w:trPr>
          <w:trHeight w:val="565"/>
        </w:trPr>
        <w:tc>
          <w:tcPr>
            <w:tcW w:w="3319" w:type="dxa"/>
          </w:tcPr>
          <w:p w14:paraId="4C472761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>2. Was there duplicate study selection and data extraction?</w:t>
            </w:r>
          </w:p>
        </w:tc>
        <w:tc>
          <w:tcPr>
            <w:tcW w:w="1093" w:type="dxa"/>
          </w:tcPr>
          <w:p w14:paraId="60BE7F04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088" w:type="dxa"/>
          </w:tcPr>
          <w:p w14:paraId="071BA0F0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279" w:type="dxa"/>
          </w:tcPr>
          <w:p w14:paraId="49F9BA8E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0C76A93D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73" w:type="dxa"/>
          </w:tcPr>
          <w:p w14:paraId="3F473FDC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2B69A554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35" w:type="dxa"/>
          </w:tcPr>
          <w:p w14:paraId="0EF84928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841" w:type="dxa"/>
          </w:tcPr>
          <w:p w14:paraId="661B3B80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F46EFE" w:rsidRPr="00F46EFE" w14:paraId="6260DBAD" w14:textId="77777777" w:rsidTr="00F46EFE">
        <w:trPr>
          <w:trHeight w:val="550"/>
        </w:trPr>
        <w:tc>
          <w:tcPr>
            <w:tcW w:w="3319" w:type="dxa"/>
          </w:tcPr>
          <w:p w14:paraId="05CE08E3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>3. Was a comprehensive literature search performed?</w:t>
            </w:r>
          </w:p>
        </w:tc>
        <w:tc>
          <w:tcPr>
            <w:tcW w:w="1093" w:type="dxa"/>
          </w:tcPr>
          <w:p w14:paraId="4C37AACE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088" w:type="dxa"/>
          </w:tcPr>
          <w:p w14:paraId="0EA07F79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279" w:type="dxa"/>
          </w:tcPr>
          <w:p w14:paraId="3E47083E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461410B5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73" w:type="dxa"/>
          </w:tcPr>
          <w:p w14:paraId="0AD1D5F6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04" w:type="dxa"/>
          </w:tcPr>
          <w:p w14:paraId="2F09E88E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35" w:type="dxa"/>
          </w:tcPr>
          <w:p w14:paraId="2A2B4D2E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841" w:type="dxa"/>
          </w:tcPr>
          <w:p w14:paraId="5A3C9D06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F46EFE" w:rsidRPr="00F46EFE" w14:paraId="2AAFE6CA" w14:textId="77777777" w:rsidTr="00F46EFE">
        <w:trPr>
          <w:trHeight w:val="841"/>
        </w:trPr>
        <w:tc>
          <w:tcPr>
            <w:tcW w:w="3319" w:type="dxa"/>
          </w:tcPr>
          <w:p w14:paraId="38D85649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>4. Was the status of the publication (e.g. grey literature) used as inclusion criteria?</w:t>
            </w:r>
          </w:p>
        </w:tc>
        <w:tc>
          <w:tcPr>
            <w:tcW w:w="1093" w:type="dxa"/>
          </w:tcPr>
          <w:p w14:paraId="5E731193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088" w:type="dxa"/>
          </w:tcPr>
          <w:p w14:paraId="7F76132F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279" w:type="dxa"/>
          </w:tcPr>
          <w:p w14:paraId="6FCAE9A8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04" w:type="dxa"/>
          </w:tcPr>
          <w:p w14:paraId="5672CE56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73" w:type="dxa"/>
          </w:tcPr>
          <w:p w14:paraId="0D62A046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1BAB478B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35" w:type="dxa"/>
          </w:tcPr>
          <w:p w14:paraId="14E4561F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41" w:type="dxa"/>
          </w:tcPr>
          <w:p w14:paraId="16C8A6B3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F46EFE" w:rsidRPr="00F46EFE" w14:paraId="13426AFC" w14:textId="77777777" w:rsidTr="00F46EFE">
        <w:trPr>
          <w:trHeight w:val="565"/>
        </w:trPr>
        <w:tc>
          <w:tcPr>
            <w:tcW w:w="3319" w:type="dxa"/>
          </w:tcPr>
          <w:p w14:paraId="39358AFB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>5. Was a list of included and excluded studies provided?</w:t>
            </w:r>
          </w:p>
        </w:tc>
        <w:tc>
          <w:tcPr>
            <w:tcW w:w="1093" w:type="dxa"/>
          </w:tcPr>
          <w:p w14:paraId="5621907B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88" w:type="dxa"/>
          </w:tcPr>
          <w:p w14:paraId="60B09B98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279" w:type="dxa"/>
          </w:tcPr>
          <w:p w14:paraId="724DF90C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04" w:type="dxa"/>
          </w:tcPr>
          <w:p w14:paraId="3458319A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73" w:type="dxa"/>
          </w:tcPr>
          <w:p w14:paraId="3673BEAE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04" w:type="dxa"/>
          </w:tcPr>
          <w:p w14:paraId="1166FBF8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35" w:type="dxa"/>
          </w:tcPr>
          <w:p w14:paraId="36DD1C01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41" w:type="dxa"/>
          </w:tcPr>
          <w:p w14:paraId="5B883412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F46EFE" w:rsidRPr="00F46EFE" w14:paraId="52E43B53" w14:textId="77777777" w:rsidTr="00F46EFE">
        <w:trPr>
          <w:trHeight w:val="550"/>
        </w:trPr>
        <w:tc>
          <w:tcPr>
            <w:tcW w:w="3319" w:type="dxa"/>
          </w:tcPr>
          <w:p w14:paraId="760F1438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>6. Were the characteristics of included studies provided?</w:t>
            </w:r>
          </w:p>
        </w:tc>
        <w:tc>
          <w:tcPr>
            <w:tcW w:w="1093" w:type="dxa"/>
          </w:tcPr>
          <w:p w14:paraId="3B879DE8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088" w:type="dxa"/>
          </w:tcPr>
          <w:p w14:paraId="5CC1A6F8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279" w:type="dxa"/>
          </w:tcPr>
          <w:p w14:paraId="0C2F6232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10D6D370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73" w:type="dxa"/>
          </w:tcPr>
          <w:p w14:paraId="1C7A16CD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12C98946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35" w:type="dxa"/>
          </w:tcPr>
          <w:p w14:paraId="58A3EAE4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14:paraId="237709F7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841" w:type="dxa"/>
          </w:tcPr>
          <w:p w14:paraId="28C61A1B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F46EFE" w:rsidRPr="00F46EFE" w14:paraId="66DDEA72" w14:textId="77777777" w:rsidTr="00F46EFE">
        <w:trPr>
          <w:trHeight w:val="565"/>
        </w:trPr>
        <w:tc>
          <w:tcPr>
            <w:tcW w:w="3319" w:type="dxa"/>
          </w:tcPr>
          <w:p w14:paraId="18C4BDDD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>7. Was the scientific quality of the included studies assessed and reported?</w:t>
            </w:r>
          </w:p>
        </w:tc>
        <w:tc>
          <w:tcPr>
            <w:tcW w:w="1093" w:type="dxa"/>
          </w:tcPr>
          <w:p w14:paraId="4EB4918A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088" w:type="dxa"/>
          </w:tcPr>
          <w:p w14:paraId="00403533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279" w:type="dxa"/>
          </w:tcPr>
          <w:p w14:paraId="3A45A5BE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1CF4370E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73" w:type="dxa"/>
          </w:tcPr>
          <w:p w14:paraId="5FF0CB75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33BA2A43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35" w:type="dxa"/>
          </w:tcPr>
          <w:p w14:paraId="07F40F41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841" w:type="dxa"/>
          </w:tcPr>
          <w:p w14:paraId="38F9EBF5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F46EFE" w:rsidRPr="00F46EFE" w14:paraId="2D3D26BA" w14:textId="77777777" w:rsidTr="00F46EFE">
        <w:trPr>
          <w:trHeight w:val="841"/>
        </w:trPr>
        <w:tc>
          <w:tcPr>
            <w:tcW w:w="3319" w:type="dxa"/>
          </w:tcPr>
          <w:p w14:paraId="6A780C73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</w:rPr>
              <w:t>8.</w:t>
            </w:r>
            <w:r w:rsidRPr="00F46EFE">
              <w:rPr>
                <w:rFonts w:ascii="Times New Roman" w:hAnsi="Times New Roman" w:cs="Times New Roman"/>
                <w:b/>
              </w:rPr>
              <w:t xml:space="preserve"> </w:t>
            </w:r>
            <w:r w:rsidRPr="00F46EFE">
              <w:rPr>
                <w:rFonts w:ascii="Times New Roman" w:hAnsi="Times New Roman" w:cs="Times New Roman"/>
              </w:rPr>
              <w:t>Was the scientific quality of included studies used appropriately in formulating conclusions?</w:t>
            </w:r>
          </w:p>
        </w:tc>
        <w:tc>
          <w:tcPr>
            <w:tcW w:w="1093" w:type="dxa"/>
          </w:tcPr>
          <w:p w14:paraId="1A828D58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88" w:type="dxa"/>
          </w:tcPr>
          <w:p w14:paraId="1D751C39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279" w:type="dxa"/>
          </w:tcPr>
          <w:p w14:paraId="30C8737A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04" w:type="dxa"/>
          </w:tcPr>
          <w:p w14:paraId="1502CEB6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73" w:type="dxa"/>
          </w:tcPr>
          <w:p w14:paraId="27C0E938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2EBFDFAA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935" w:type="dxa"/>
          </w:tcPr>
          <w:p w14:paraId="11F439D4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14:paraId="615B2EEA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841" w:type="dxa"/>
          </w:tcPr>
          <w:p w14:paraId="0223A9FE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F46EFE" w:rsidRPr="00F46EFE" w14:paraId="43BA4AD2" w14:textId="77777777" w:rsidTr="00F46EFE">
        <w:trPr>
          <w:trHeight w:val="550"/>
        </w:trPr>
        <w:tc>
          <w:tcPr>
            <w:tcW w:w="3319" w:type="dxa"/>
          </w:tcPr>
          <w:p w14:paraId="1E0382EB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>9. Were the methods used to combine the findings of the study appropriate?</w:t>
            </w:r>
          </w:p>
        </w:tc>
        <w:tc>
          <w:tcPr>
            <w:tcW w:w="1093" w:type="dxa"/>
          </w:tcPr>
          <w:p w14:paraId="07C23795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088" w:type="dxa"/>
          </w:tcPr>
          <w:p w14:paraId="40DB0A2C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279" w:type="dxa"/>
          </w:tcPr>
          <w:p w14:paraId="2E2218EC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6D22CE87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73" w:type="dxa"/>
          </w:tcPr>
          <w:p w14:paraId="6B5A051B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7782C495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35" w:type="dxa"/>
          </w:tcPr>
          <w:p w14:paraId="6EBC77FF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14:paraId="4F5452D1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841" w:type="dxa"/>
          </w:tcPr>
          <w:p w14:paraId="70FA0C64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F46EFE" w:rsidRPr="00F46EFE" w14:paraId="5E20FF4D" w14:textId="77777777" w:rsidTr="00F46EFE">
        <w:trPr>
          <w:trHeight w:val="550"/>
        </w:trPr>
        <w:tc>
          <w:tcPr>
            <w:tcW w:w="3319" w:type="dxa"/>
          </w:tcPr>
          <w:p w14:paraId="5CD522BE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>10. Was the likelihood of publication bias assessed?</w:t>
            </w:r>
          </w:p>
        </w:tc>
        <w:tc>
          <w:tcPr>
            <w:tcW w:w="1093" w:type="dxa"/>
          </w:tcPr>
          <w:p w14:paraId="77A2C5A9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88" w:type="dxa"/>
          </w:tcPr>
          <w:p w14:paraId="3A85E127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279" w:type="dxa"/>
          </w:tcPr>
          <w:p w14:paraId="3D1B5947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5D3CD6E7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73" w:type="dxa"/>
          </w:tcPr>
          <w:p w14:paraId="020D3B28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50A31BD6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35" w:type="dxa"/>
          </w:tcPr>
          <w:p w14:paraId="1C6FC454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14:paraId="06CB7DFF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841" w:type="dxa"/>
          </w:tcPr>
          <w:p w14:paraId="47AD4AF2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F46EFE" w:rsidRPr="00F46EFE" w14:paraId="0DE121BF" w14:textId="77777777" w:rsidTr="00F46EFE">
        <w:trPr>
          <w:trHeight w:val="290"/>
        </w:trPr>
        <w:tc>
          <w:tcPr>
            <w:tcW w:w="3319" w:type="dxa"/>
          </w:tcPr>
          <w:p w14:paraId="32EF2190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 xml:space="preserve">11. Was the conflict of interest stated? </w:t>
            </w:r>
          </w:p>
        </w:tc>
        <w:tc>
          <w:tcPr>
            <w:tcW w:w="1093" w:type="dxa"/>
          </w:tcPr>
          <w:p w14:paraId="1AE75D11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088" w:type="dxa"/>
          </w:tcPr>
          <w:p w14:paraId="38EA2127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279" w:type="dxa"/>
          </w:tcPr>
          <w:p w14:paraId="0906B60E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6182E53D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73" w:type="dxa"/>
          </w:tcPr>
          <w:p w14:paraId="75A1512A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04" w:type="dxa"/>
          </w:tcPr>
          <w:p w14:paraId="48B3A9B3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935" w:type="dxa"/>
          </w:tcPr>
          <w:p w14:paraId="2F82122B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841" w:type="dxa"/>
          </w:tcPr>
          <w:p w14:paraId="2BFFC2CE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F46EFE" w:rsidRPr="00F46EFE" w14:paraId="6A60FDC3" w14:textId="77777777" w:rsidTr="00F46EFE">
        <w:trPr>
          <w:trHeight w:val="275"/>
        </w:trPr>
        <w:tc>
          <w:tcPr>
            <w:tcW w:w="3319" w:type="dxa"/>
          </w:tcPr>
          <w:p w14:paraId="10D845C0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6EFE">
              <w:rPr>
                <w:rFonts w:ascii="Times New Roman" w:hAnsi="Times New Roman" w:cs="Times New Roman"/>
              </w:rPr>
              <w:t xml:space="preserve">Total AMSTAR Score Grading </w:t>
            </w:r>
          </w:p>
        </w:tc>
        <w:tc>
          <w:tcPr>
            <w:tcW w:w="1093" w:type="dxa"/>
          </w:tcPr>
          <w:p w14:paraId="53F8946A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088" w:type="dxa"/>
          </w:tcPr>
          <w:p w14:paraId="02629328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279" w:type="dxa"/>
          </w:tcPr>
          <w:p w14:paraId="1AB4278C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904" w:type="dxa"/>
          </w:tcPr>
          <w:p w14:paraId="0C5DDA51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973" w:type="dxa"/>
          </w:tcPr>
          <w:p w14:paraId="078CFF3D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904" w:type="dxa"/>
          </w:tcPr>
          <w:p w14:paraId="47288846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935" w:type="dxa"/>
          </w:tcPr>
          <w:p w14:paraId="7900B959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841" w:type="dxa"/>
          </w:tcPr>
          <w:p w14:paraId="2BD375F5" w14:textId="77777777" w:rsidR="00F46EFE" w:rsidRPr="00F46EFE" w:rsidRDefault="00F46EFE" w:rsidP="00F46EF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46EFE">
              <w:rPr>
                <w:rFonts w:ascii="Times New Roman" w:hAnsi="Times New Roman" w:cs="Times New Roman"/>
                <w:b/>
              </w:rPr>
              <w:t>8</w:t>
            </w:r>
          </w:p>
        </w:tc>
      </w:tr>
    </w:tbl>
    <w:p w14:paraId="25F3FFCD" w14:textId="77777777" w:rsidR="00F46EFE" w:rsidRPr="003C412B" w:rsidRDefault="00F46EFE" w:rsidP="00F46EFE">
      <w:pPr>
        <w:spacing w:line="360" w:lineRule="auto"/>
        <w:jc w:val="both"/>
        <w:rPr>
          <w:rFonts w:ascii="Times New Roman" w:hAnsi="Times New Roman" w:cs="Times New Roman"/>
        </w:rPr>
      </w:pPr>
    </w:p>
    <w:p w14:paraId="4F5B5E0D" w14:textId="77777777" w:rsidR="0015014B" w:rsidRDefault="0015014B"/>
    <w:sectPr w:rsidR="00150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EFE"/>
    <w:rsid w:val="00127B8C"/>
    <w:rsid w:val="0015014B"/>
    <w:rsid w:val="006658EC"/>
    <w:rsid w:val="00AA4687"/>
    <w:rsid w:val="00C83E9D"/>
    <w:rsid w:val="00F4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8A0597"/>
  <w15:chartTrackingRefBased/>
  <w15:docId w15:val="{C701A239-BFA2-4313-90E5-4ACA575F2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EFE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EF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EF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EF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EF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EF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EF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EF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EF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EF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E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E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6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EF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6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EF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6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EFE"/>
    <w:pPr>
      <w:spacing w:after="160" w:line="259" w:lineRule="auto"/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6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E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E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46EF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0</Words>
  <Characters>1129</Characters>
  <Application>Microsoft Office Word</Application>
  <DocSecurity>0</DocSecurity>
  <Lines>28</Lines>
  <Paragraphs>1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esie Alebachew</dc:creator>
  <cp:keywords/>
  <dc:description/>
  <cp:lastModifiedBy>Mogesie Alebachew</cp:lastModifiedBy>
  <cp:revision>2</cp:revision>
  <dcterms:created xsi:type="dcterms:W3CDTF">2024-10-18T00:50:00Z</dcterms:created>
  <dcterms:modified xsi:type="dcterms:W3CDTF">2025-08-18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2a4d85-a537-4124-b882-bdba762d8a28</vt:lpwstr>
  </property>
</Properties>
</file>